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1"/>
        <w:gridCol w:w="3386"/>
        <w:gridCol w:w="1030"/>
        <w:gridCol w:w="1015"/>
        <w:gridCol w:w="1900"/>
        <w:gridCol w:w="1650"/>
        <w:gridCol w:w="1141"/>
        <w:gridCol w:w="1773"/>
      </w:tblGrid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157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9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9"/>
              </w:rPr>
              <w:t xml:space="preserve">Supplemental Table 7 Population size and </w:t>
            </w:r>
            <w:r w:rsidR="00157A99">
              <w:rPr>
                <w:rFonts w:ascii="Times New Roman" w:eastAsia="Times New Roman" w:hAnsi="Times New Roman" w:cs="Times New Roman"/>
                <w:b/>
                <w:color w:val="000000"/>
                <w:szCs w:val="19"/>
              </w:rPr>
              <w:t>average (Median)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9"/>
              </w:rPr>
              <w:t xml:space="preserve"> monthly food intake frequency for US sample adults and estimated adult population, NHIS 2015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9"/>
                <w:vertAlign w:val="superscript"/>
              </w:rPr>
              <w:t>a,b</w:t>
            </w:r>
          </w:p>
        </w:tc>
      </w:tr>
      <w:tr w:rsidR="00430F72" w:rsidRPr="00634315" w:rsidTr="00430F72">
        <w:trPr>
          <w:trHeight w:val="324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ample Adult Population</w:t>
            </w:r>
          </w:p>
        </w:tc>
        <w:tc>
          <w:tcPr>
            <w:tcW w:w="17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ral Population</w:t>
            </w:r>
          </w:p>
        </w:tc>
      </w:tr>
      <w:tr w:rsidR="00430F72" w:rsidRPr="00634315" w:rsidTr="00430F72">
        <w:trPr>
          <w:trHeight w:val="378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weighted, Unadjusted</w:t>
            </w:r>
          </w:p>
        </w:tc>
        <w:tc>
          <w:tcPr>
            <w:tcW w:w="17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ighted, Unadjusted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Food </w:t>
            </w:r>
            <w:proofErr w:type="spellStart"/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roups</w:t>
            </w: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Food items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Q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QR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hole wheat grain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opcor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2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50,7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2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ereal (hot or cold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7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8,078,3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7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own ric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4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158,2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4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hole grain brea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66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30.0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41,2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6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25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uits and vegetable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Fri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462,7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7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alad (green leafy, lettuc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33 - 21.66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675,0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33 - 21.666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uit juices (100% pure fruit juic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5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626,1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5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egetables</w:t>
            </w: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66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000 - 30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072,9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6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000 - 30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otato (non-fri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.000 - 8.66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185,9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.000 - 8.666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uits (fresh, frozen, cann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66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8.667 - 30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663,4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6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8.667 - 30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izza (frozen, fast food, homemade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304,5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mato sauc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90,5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alsa (made with tomatoe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025,7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049,4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6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iry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ilk (cow milk, any typ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8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30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906,9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30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ese (excludes cheese on pizza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33 - 30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905,3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5.000 - 30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izza (frozen, fast food, homemade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304,5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4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ce cream (frozen desserts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04,6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a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cessed mea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915,2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8.666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d mea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66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33 - 17.33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911,6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6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33 - 17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weetened food/</w:t>
            </w:r>
            <w:proofErr w:type="spellStart"/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rinks</w:t>
            </w: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ereal (hot or cold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7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8,078,3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7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okies (i.e. cake, pies, brownie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8.66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659,2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8.666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nut (i.e. Danish, pastries, muffin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4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94,7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4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ndy (i.e. chocolate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13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690,9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.000 - 13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ports and energy drink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8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921,4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ffee or tea (sugar or honey add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30.3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814,1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30.333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uit drinks (sweetened with sugar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7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744,9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gular soda or po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8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3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7,963,5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13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ce cream (frozen desserts)</w:t>
            </w:r>
            <w:r w:rsidRPr="00FC4D2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,6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6,704,6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343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0.000 - 5.000)</w:t>
            </w: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30F72" w:rsidRPr="00634315" w:rsidTr="00430F72">
        <w:trPr>
          <w:trHeight w:val="187"/>
        </w:trPr>
        <w:tc>
          <w:tcPr>
            <w:tcW w:w="48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3431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]; Data source: Sample Adult Cancer file from 2015 NHIS Data release source (https://www.cdc.gov/nchs/nhis/nhis_2015_data_release.htm)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items in this group excludes artificially sweetened or sugar-free kinds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bookmarkStart w:id="0" w:name="_GoBack"/>
            <w:bookmarkEnd w:id="0"/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 xml:space="preserve"> items appear in more than one food groups: Pizza, Ice cream, Cereal</w:t>
            </w:r>
          </w:p>
        </w:tc>
      </w:tr>
      <w:tr w:rsidR="00430F72" w:rsidRPr="00174F51" w:rsidTr="00430F72">
        <w:trPr>
          <w:trHeight w:val="1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</w:rPr>
              <w:t>IQR (Interquartile Range)</w:t>
            </w:r>
          </w:p>
        </w:tc>
      </w:tr>
    </w:tbl>
    <w:p w:rsidR="00430F72" w:rsidRPr="001E12AC" w:rsidRDefault="00430F72" w:rsidP="00A711AC">
      <w:pPr>
        <w:rPr>
          <w:rFonts w:ascii="Times New Roman" w:hAnsi="Times New Roman" w:cs="Times New Roman"/>
        </w:rPr>
      </w:pPr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3603AD"/>
    <w:rsid w:val="00430F72"/>
    <w:rsid w:val="0051105F"/>
    <w:rsid w:val="005B1A72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A711AC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3:00Z</dcterms:modified>
</cp:coreProperties>
</file>